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7789C" w14:textId="0CF6C95B" w:rsidR="00D5577B" w:rsidRDefault="00D5577B">
      <w:pPr>
        <w:rPr>
          <w:b/>
          <w:bCs/>
          <w:sz w:val="24"/>
          <w:szCs w:val="24"/>
          <w:u w:val="single"/>
          <w:lang w:val="en-US"/>
        </w:rPr>
      </w:pPr>
    </w:p>
    <w:tbl>
      <w:tblPr>
        <w:tblW w:w="612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65"/>
        <w:gridCol w:w="146"/>
      </w:tblGrid>
      <w:tr w:rsidR="00D5577B" w:rsidRPr="00D5577B" w14:paraId="2B15D5C4" w14:textId="77777777" w:rsidTr="00D5577B">
        <w:trPr>
          <w:gridAfter w:val="1"/>
          <w:wAfter w:w="36" w:type="dxa"/>
          <w:trHeight w:val="450"/>
        </w:trPr>
        <w:tc>
          <w:tcPr>
            <w:tcW w:w="6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F148" w14:textId="0726DE2D" w:rsidR="00D5577B" w:rsidRDefault="00D5577B" w:rsidP="00D557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  <w:t>Table S1 - Standardized effect siz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 and confidence intervals (CI)</w:t>
            </w: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 estimated from the general linear models for the individual and collective performance assays.</w:t>
            </w:r>
          </w:p>
          <w:p w14:paraId="03E96585" w14:textId="77777777" w:rsidR="00D5577B" w:rsidRDefault="00D5577B" w:rsidP="00D557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</w:p>
          <w:tbl>
            <w:tblPr>
              <w:tblW w:w="61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80"/>
              <w:gridCol w:w="1780"/>
              <w:gridCol w:w="980"/>
              <w:gridCol w:w="980"/>
            </w:tblGrid>
            <w:tr w:rsidR="00D5577B" w:rsidRPr="00D5577B" w14:paraId="59490F27" w14:textId="77777777" w:rsidTr="00D5577B">
              <w:trPr>
                <w:trHeight w:val="310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176F0" w14:textId="77777777" w:rsidR="00D5577B" w:rsidRPr="00D5577B" w:rsidRDefault="00D5577B" w:rsidP="00D5577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US" w:eastAsia="pt-PT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BCBD43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proofErr w:type="spellStart"/>
                  <w:r w:rsidRPr="00D557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Mean</w:t>
                  </w:r>
                  <w:proofErr w:type="spellEnd"/>
                  <w:r w:rsidRPr="00D557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 xml:space="preserve"> </w:t>
                  </w:r>
                  <w:proofErr w:type="spellStart"/>
                  <w:r w:rsidRPr="00D557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effect</w:t>
                  </w:r>
                  <w:proofErr w:type="spellEnd"/>
                  <w:r w:rsidRPr="00D557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 xml:space="preserve"> </w:t>
                  </w:r>
                  <w:proofErr w:type="spellStart"/>
                  <w:r w:rsidRPr="00D557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size</w:t>
                  </w:r>
                  <w:proofErr w:type="spellEnd"/>
                </w:p>
              </w:tc>
              <w:tc>
                <w:tcPr>
                  <w:tcW w:w="98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B598B9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proofErr w:type="spellStart"/>
                  <w:r w:rsidRPr="00D557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Lower</w:t>
                  </w:r>
                  <w:proofErr w:type="spellEnd"/>
                  <w:r w:rsidRPr="00D557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 xml:space="preserve"> CI</w:t>
                  </w:r>
                </w:p>
              </w:tc>
              <w:tc>
                <w:tcPr>
                  <w:tcW w:w="98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B09B77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proofErr w:type="spellStart"/>
                  <w:r w:rsidRPr="00D557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Upper</w:t>
                  </w:r>
                  <w:proofErr w:type="spellEnd"/>
                  <w:r w:rsidRPr="00D557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 xml:space="preserve"> CI</w:t>
                  </w:r>
                </w:p>
              </w:tc>
            </w:tr>
            <w:tr w:rsidR="00D5577B" w:rsidRPr="00D5577B" w14:paraId="6477B193" w14:textId="77777777" w:rsidTr="00D5577B">
              <w:trPr>
                <w:trHeight w:val="310"/>
              </w:trPr>
              <w:tc>
                <w:tcPr>
                  <w:tcW w:w="23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72CCC" w14:textId="77777777" w:rsidR="00D5577B" w:rsidRPr="00D5577B" w:rsidRDefault="00D5577B" w:rsidP="00D5577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 xml:space="preserve">Individual </w:t>
                  </w:r>
                  <w:proofErr w:type="spellStart"/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choice</w:t>
                  </w:r>
                  <w:proofErr w:type="spellEnd"/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 xml:space="preserve"> </w:t>
                  </w:r>
                  <w:proofErr w:type="spellStart"/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assay</w:t>
                  </w:r>
                  <w:proofErr w:type="spellEnd"/>
                </w:p>
              </w:tc>
              <w:tc>
                <w:tcPr>
                  <w:tcW w:w="1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DE81F2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-0.31</w:t>
                  </w:r>
                </w:p>
              </w:tc>
              <w:tc>
                <w:tcPr>
                  <w:tcW w:w="9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2C1A13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-0.63</w:t>
                  </w:r>
                </w:p>
              </w:tc>
              <w:tc>
                <w:tcPr>
                  <w:tcW w:w="9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F119CD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0.01</w:t>
                  </w:r>
                </w:p>
              </w:tc>
            </w:tr>
            <w:tr w:rsidR="00D5577B" w:rsidRPr="00D5577B" w14:paraId="061D4820" w14:textId="77777777" w:rsidTr="00D5577B">
              <w:trPr>
                <w:trHeight w:val="310"/>
              </w:trPr>
              <w:tc>
                <w:tcPr>
                  <w:tcW w:w="23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44804" w14:textId="77777777" w:rsidR="00D5577B" w:rsidRPr="00D5577B" w:rsidRDefault="00D5577B" w:rsidP="00D5577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proofErr w:type="spellStart"/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Treatment</w:t>
                  </w:r>
                  <w:proofErr w:type="spellEnd"/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 xml:space="preserve"> 2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ABA5B4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-0.5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00EBF1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-0.6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6858A3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-0.5</w:t>
                  </w:r>
                </w:p>
              </w:tc>
            </w:tr>
            <w:tr w:rsidR="00D5577B" w:rsidRPr="00D5577B" w14:paraId="22973CA6" w14:textId="77777777" w:rsidTr="00D5577B">
              <w:trPr>
                <w:trHeight w:val="310"/>
              </w:trPr>
              <w:tc>
                <w:tcPr>
                  <w:tcW w:w="23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649E1C" w14:textId="77777777" w:rsidR="00D5577B" w:rsidRPr="00D5577B" w:rsidRDefault="00D5577B" w:rsidP="00D5577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proofErr w:type="spellStart"/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Treatment</w:t>
                  </w:r>
                  <w:proofErr w:type="spellEnd"/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 xml:space="preserve"> 3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1271A3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-0.5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9E4F68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-0.6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5936C7" w14:textId="77777777" w:rsidR="00D5577B" w:rsidRPr="00D5577B" w:rsidRDefault="00D5577B" w:rsidP="00D557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</w:pPr>
                  <w:r w:rsidRPr="00D5577B">
                    <w:rPr>
                      <w:rFonts w:ascii="Calibri" w:eastAsia="Times New Roman" w:hAnsi="Calibri" w:cs="Calibri"/>
                      <w:color w:val="000000"/>
                      <w:kern w:val="0"/>
                      <w:sz w:val="24"/>
                      <w:szCs w:val="24"/>
                      <w:lang w:eastAsia="pt-PT"/>
                      <w14:ligatures w14:val="none"/>
                    </w:rPr>
                    <w:t>-0.45</w:t>
                  </w:r>
                </w:p>
              </w:tc>
            </w:tr>
          </w:tbl>
          <w:p w14:paraId="7E01EE09" w14:textId="77777777" w:rsidR="00D5577B" w:rsidRPr="00D5577B" w:rsidRDefault="00D5577B" w:rsidP="00D557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</w:p>
        </w:tc>
      </w:tr>
      <w:tr w:rsidR="00D5577B" w:rsidRPr="00D5577B" w14:paraId="67BC8C09" w14:textId="77777777" w:rsidTr="00D5577B">
        <w:trPr>
          <w:trHeight w:val="310"/>
        </w:trPr>
        <w:tc>
          <w:tcPr>
            <w:tcW w:w="6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9BD6" w14:textId="77777777" w:rsidR="00D5577B" w:rsidRPr="00D5577B" w:rsidRDefault="00D5577B" w:rsidP="00D557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6691" w14:textId="77777777" w:rsidR="00D5577B" w:rsidRPr="00D5577B" w:rsidRDefault="00D5577B" w:rsidP="00D55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</w:p>
        </w:tc>
      </w:tr>
      <w:tr w:rsidR="00D5577B" w:rsidRPr="00D5577B" w14:paraId="01318B5A" w14:textId="77777777" w:rsidTr="00D5577B">
        <w:trPr>
          <w:trHeight w:val="310"/>
        </w:trPr>
        <w:tc>
          <w:tcPr>
            <w:tcW w:w="6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51A6C" w14:textId="77777777" w:rsidR="00D5577B" w:rsidRPr="00D5577B" w:rsidRDefault="00D5577B" w:rsidP="00D557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8351" w14:textId="77777777" w:rsidR="00D5577B" w:rsidRPr="00D5577B" w:rsidRDefault="00D5577B" w:rsidP="00D557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</w:tbl>
    <w:p w14:paraId="6BDB080D" w14:textId="77777777" w:rsidR="00D5577B" w:rsidRDefault="00D5577B">
      <w:pPr>
        <w:rPr>
          <w:b/>
          <w:bCs/>
          <w:sz w:val="24"/>
          <w:szCs w:val="24"/>
          <w:u w:val="single"/>
          <w:lang w:val="en-US"/>
        </w:rPr>
      </w:pPr>
    </w:p>
    <w:p w14:paraId="7E14A27F" w14:textId="3728DFB4" w:rsidR="00D5577B" w:rsidRPr="00D5577B" w:rsidRDefault="00D5577B">
      <w:pPr>
        <w:rPr>
          <w:b/>
          <w:bCs/>
          <w:sz w:val="24"/>
          <w:szCs w:val="24"/>
          <w:u w:val="single"/>
          <w:lang w:val="en-US"/>
        </w:rPr>
      </w:pPr>
    </w:p>
    <w:sectPr w:rsidR="00D5577B" w:rsidRPr="00D557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7B"/>
    <w:rsid w:val="003D5FB2"/>
    <w:rsid w:val="00673820"/>
    <w:rsid w:val="00755EDA"/>
    <w:rsid w:val="008154FC"/>
    <w:rsid w:val="0085397E"/>
    <w:rsid w:val="00952934"/>
    <w:rsid w:val="00D5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C61A72"/>
  <w15:chartTrackingRefBased/>
  <w15:docId w15:val="{16EEE0D2-E569-4150-8F04-61495C8E5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Alexandre Prino Martins Godinho</dc:creator>
  <cp:keywords/>
  <dc:description/>
  <cp:lastModifiedBy>Diogo Alexandre Prino Martins Godinho</cp:lastModifiedBy>
  <cp:revision>2</cp:revision>
  <dcterms:created xsi:type="dcterms:W3CDTF">2023-08-17T14:53:00Z</dcterms:created>
  <dcterms:modified xsi:type="dcterms:W3CDTF">2023-08-17T14:53:00Z</dcterms:modified>
</cp:coreProperties>
</file>